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90273" w14:textId="6CA84061" w:rsidR="00934D37" w:rsidRDefault="00934D37" w:rsidP="00934D37">
      <w:pPr>
        <w:spacing w:after="160" w:line="480" w:lineRule="auto"/>
        <w:contextualSpacing/>
        <w:jc w:val="center"/>
        <w:rPr>
          <w:rFonts w:cs="Times New Roman"/>
          <w:b/>
          <w:bCs/>
        </w:rPr>
      </w:pPr>
      <w:r w:rsidRPr="00934D37">
        <w:rPr>
          <w:rFonts w:cs="Times New Roman"/>
          <w:b/>
          <w:bCs/>
        </w:rPr>
        <w:t>Supplementary Document</w:t>
      </w:r>
    </w:p>
    <w:p w14:paraId="11F0ABAA" w14:textId="4F96895B" w:rsidR="00934D37" w:rsidRPr="00934D37" w:rsidRDefault="00934D37" w:rsidP="00934D37">
      <w:pPr>
        <w:spacing w:after="160" w:line="480" w:lineRule="auto"/>
        <w:ind w:firstLine="720"/>
        <w:contextualSpacing/>
        <w:rPr>
          <w:rFonts w:cs="Times New Roman"/>
        </w:rPr>
      </w:pPr>
      <w:r w:rsidRPr="00D26C90">
        <w:rPr>
          <w:rFonts w:cs="Times New Roman"/>
        </w:rPr>
        <w:t>Preregistration details,</w:t>
      </w:r>
      <w:r>
        <w:rPr>
          <w:rFonts w:cs="Times New Roman"/>
        </w:rPr>
        <w:t xml:space="preserve"> R code used for</w:t>
      </w:r>
      <w:r w:rsidRPr="00D26C90">
        <w:rPr>
          <w:rFonts w:cs="Times New Roman"/>
        </w:rPr>
        <w:t xml:space="preserve"> analys</w:t>
      </w:r>
      <w:r>
        <w:rPr>
          <w:rFonts w:cs="Times New Roman"/>
        </w:rPr>
        <w:t>es</w:t>
      </w:r>
      <w:r w:rsidRPr="00D26C90">
        <w:rPr>
          <w:rFonts w:cs="Times New Roman"/>
        </w:rPr>
        <w:t xml:space="preserve">, and </w:t>
      </w:r>
      <w:r>
        <w:rPr>
          <w:rFonts w:cs="Times New Roman"/>
        </w:rPr>
        <w:t xml:space="preserve">study </w:t>
      </w:r>
      <w:r w:rsidRPr="00D26C90">
        <w:rPr>
          <w:rFonts w:cs="Times New Roman"/>
        </w:rPr>
        <w:t xml:space="preserve">materials are </w:t>
      </w:r>
      <w:r w:rsidR="00A77477">
        <w:rPr>
          <w:rFonts w:cs="Times New Roman"/>
        </w:rPr>
        <w:t>available via the Open Science Framework</w:t>
      </w:r>
      <w:r w:rsidRPr="00D26C90">
        <w:rPr>
          <w:rFonts w:cs="Times New Roman"/>
        </w:rPr>
        <w:t xml:space="preserve"> here: </w:t>
      </w:r>
      <w:hyperlink r:id="rId4" w:history="1">
        <w:r w:rsidRPr="00D26C90">
          <w:rPr>
            <w:rStyle w:val="Hyperlink"/>
            <w:rFonts w:cs="Times New Roman"/>
          </w:rPr>
          <w:t>https://osf.io/tm4cx/?view_only=a7be53dbb2e54a72a5c13d1ba8aeb8fb</w:t>
        </w:r>
      </w:hyperlink>
      <w:r w:rsidRPr="00D26C90">
        <w:rPr>
          <w:rFonts w:cs="Times New Roman"/>
        </w:rPr>
        <w:t>.</w:t>
      </w:r>
    </w:p>
    <w:p w14:paraId="7643BB8F" w14:textId="6AB55965" w:rsidR="00934D37" w:rsidRPr="00934D37" w:rsidRDefault="00934D37" w:rsidP="00934D37">
      <w:pPr>
        <w:spacing w:after="160" w:line="480" w:lineRule="auto"/>
        <w:ind w:firstLine="720"/>
        <w:contextualSpacing/>
        <w:rPr>
          <w:rFonts w:cs="Times New Roman"/>
        </w:rPr>
      </w:pPr>
      <w:r>
        <w:rPr>
          <w:rFonts w:cs="Times New Roman"/>
        </w:rPr>
        <w:t>Below we report the results of analyses checking for gender-related differences in our studied outcome variables.</w:t>
      </w:r>
    </w:p>
    <w:p w14:paraId="5740F3D6" w14:textId="015007B1" w:rsidR="00781CDA" w:rsidRPr="00D26C90" w:rsidRDefault="00781CDA" w:rsidP="00781CDA">
      <w:pPr>
        <w:spacing w:after="160" w:line="480" w:lineRule="auto"/>
        <w:contextualSpacing/>
        <w:rPr>
          <w:rFonts w:cs="Times New Roman"/>
          <w:b/>
          <w:bCs/>
        </w:rPr>
      </w:pPr>
      <w:r w:rsidRPr="00D26C90">
        <w:rPr>
          <w:rFonts w:cs="Times New Roman"/>
          <w:b/>
          <w:bCs/>
        </w:rPr>
        <w:t>Compassionate Opportunities</w:t>
      </w:r>
    </w:p>
    <w:p w14:paraId="23A4C24B" w14:textId="073FD445" w:rsidR="00EC6B26" w:rsidRDefault="00781CDA" w:rsidP="00781CDA">
      <w:pPr>
        <w:spacing w:line="480" w:lineRule="auto"/>
        <w:ind w:firstLine="720"/>
        <w:rPr>
          <w:rFonts w:cs="Times New Roman"/>
        </w:rPr>
      </w:pPr>
      <w:r w:rsidRPr="00D26C90">
        <w:rPr>
          <w:rFonts w:cs="Times New Roman"/>
        </w:rPr>
        <w:t xml:space="preserve">There was </w:t>
      </w:r>
      <w:r>
        <w:rPr>
          <w:rFonts w:cs="Times New Roman"/>
        </w:rPr>
        <w:t>no significant</w:t>
      </w:r>
      <w:r w:rsidRPr="00D26C90">
        <w:rPr>
          <w:rFonts w:cs="Times New Roman"/>
        </w:rPr>
        <w:t xml:space="preserve"> effect of </w:t>
      </w:r>
      <w:r>
        <w:rPr>
          <w:rFonts w:cs="Times New Roman"/>
        </w:rPr>
        <w:t>gender</w:t>
      </w:r>
      <w:r w:rsidRPr="00D26C90">
        <w:rPr>
          <w:rFonts w:cs="Times New Roman"/>
        </w:rPr>
        <w:t xml:space="preserve"> on the likelihood of reporting all three types of compassionate opportunities (see Table </w:t>
      </w:r>
      <w:r>
        <w:rPr>
          <w:rFonts w:cs="Times New Roman"/>
        </w:rPr>
        <w:t>S1</w:t>
      </w:r>
      <w:r w:rsidRPr="00D26C90">
        <w:rPr>
          <w:rFonts w:cs="Times New Roman"/>
        </w:rPr>
        <w:t>).</w:t>
      </w:r>
    </w:p>
    <w:p w14:paraId="43554FAA" w14:textId="7822617A" w:rsidR="00781CDA" w:rsidRPr="00D26C90" w:rsidRDefault="00781CDA" w:rsidP="00781CDA">
      <w:pPr>
        <w:spacing w:after="160" w:line="480" w:lineRule="auto"/>
        <w:contextualSpacing/>
        <w:rPr>
          <w:rFonts w:cs="Times New Roman"/>
          <w:b/>
          <w:bCs/>
        </w:rPr>
      </w:pPr>
      <w:r w:rsidRPr="00D26C9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</w:p>
    <w:p w14:paraId="3ADDF909" w14:textId="730860FA" w:rsidR="00781CDA" w:rsidRPr="00D26C90" w:rsidRDefault="00781CDA" w:rsidP="00781CDA">
      <w:pPr>
        <w:spacing w:after="160" w:line="480" w:lineRule="auto"/>
        <w:contextualSpacing/>
        <w:rPr>
          <w:rFonts w:cs="Times New Roman"/>
          <w:i/>
          <w:iCs/>
        </w:rPr>
      </w:pPr>
      <w:r w:rsidRPr="00D26C90">
        <w:rPr>
          <w:rFonts w:cs="Times New Roman"/>
          <w:i/>
          <w:iCs/>
        </w:rPr>
        <w:t xml:space="preserve">Summary of the effects of </w:t>
      </w:r>
      <w:r>
        <w:rPr>
          <w:rFonts w:cs="Times New Roman"/>
          <w:i/>
          <w:iCs/>
        </w:rPr>
        <w:t>gender</w:t>
      </w:r>
      <w:r w:rsidRPr="00D26C90">
        <w:rPr>
          <w:rFonts w:cs="Times New Roman"/>
          <w:i/>
          <w:iCs/>
        </w:rPr>
        <w:t xml:space="preserve"> on the likelihood of reporting compassionate opportunities.</w:t>
      </w:r>
    </w:p>
    <w:tbl>
      <w:tblPr>
        <w:tblStyle w:val="TableGrid2"/>
        <w:tblpPr w:leftFromText="180" w:rightFromText="180" w:vertAnchor="text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3402"/>
        <w:gridCol w:w="804"/>
        <w:gridCol w:w="636"/>
        <w:gridCol w:w="1399"/>
        <w:gridCol w:w="707"/>
        <w:gridCol w:w="849"/>
        <w:gridCol w:w="1134"/>
      </w:tblGrid>
      <w:tr w:rsidR="00781CDA" w:rsidRPr="00D26C90" w14:paraId="61C0893D" w14:textId="77777777" w:rsidTr="00A33837">
        <w:trPr>
          <w:trHeight w:val="491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0A7A4A9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Compassionate Opportunities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</w:tcPr>
          <w:p w14:paraId="6A64D1CA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14:paraId="38D12FE3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4C26FAD2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D26C90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</w:tcPr>
          <w:p w14:paraId="0E711E96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vertAlign w:val="subscript"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β</w:t>
            </w:r>
            <w:r w:rsidRPr="00D26C90">
              <w:rPr>
                <w:rFonts w:cs="Times New Roman"/>
                <w:b/>
                <w:bCs/>
                <w:i/>
                <w:iCs/>
                <w:vertAlign w:val="subscript"/>
              </w:rPr>
              <w:t>exp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24AF213B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D9AABDF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781CDA" w:rsidRPr="00D26C90" w14:paraId="56276DA4" w14:textId="77777777" w:rsidTr="00A33837">
        <w:trPr>
          <w:trHeight w:val="491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25DD356" w14:textId="77777777" w:rsidR="00781CDA" w:rsidRPr="00D26C90" w:rsidRDefault="00781CDA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or self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54814C7A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14:paraId="7F5FD409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1A5656CE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7D4CE823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A72759D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16B4EA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781CDA" w:rsidRPr="00D26C90" w14:paraId="14E061CF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A6175A" w14:textId="0A1C575C" w:rsidR="00781CDA" w:rsidRPr="00D26C90" w:rsidRDefault="00781CDA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BDAAB51" w14:textId="0D9DF994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EEB112D" w14:textId="2027C7D9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AFEC185" w14:textId="1CDDF105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19, -1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52BA72" w14:textId="54603ED9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2C78AEC" w14:textId="7D3054C8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93B9A" w14:textId="5BDB194B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781CDA" w:rsidRPr="00D26C90" w14:paraId="1118E77B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150B07" w14:textId="56F6AB76" w:rsidR="00781CDA" w:rsidRPr="00D26C90" w:rsidRDefault="00781CDA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554FAA9" w14:textId="07B24F92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8210DA0" w14:textId="0454289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71459A3" w14:textId="263F1ED2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1, 0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2BFA9FD" w14:textId="3486F102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E93EC7" w14:textId="1702FC8C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A3967" w14:textId="0FBD7F18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81</w:t>
            </w:r>
          </w:p>
        </w:tc>
      </w:tr>
      <w:tr w:rsidR="00781CDA" w:rsidRPr="00D26C90" w14:paraId="3D37C998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7522F8" w14:textId="7B5D11A4" w:rsidR="00781CDA" w:rsidRPr="00D26C90" w:rsidRDefault="00781CDA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FCB29EF" w14:textId="6F05728F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014853F" w14:textId="6AEE499C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E48B068" w14:textId="1C9F7FDF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11, 1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5A45CA0" w14:textId="0273B5FD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822D9C" w14:textId="26A69722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C7816" w14:textId="4CD88196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11</w:t>
            </w:r>
          </w:p>
        </w:tc>
      </w:tr>
      <w:tr w:rsidR="00781CDA" w:rsidRPr="00D26C90" w14:paraId="697DD4B4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6C911E" w14:textId="77777777" w:rsidR="00781CDA" w:rsidRPr="00D26C90" w:rsidRDefault="00781CDA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or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407FC85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16F653E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98BB6B7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ED775B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4088E9D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3EB7B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781CDA" w:rsidRPr="00D26C90" w14:paraId="25D177CA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55E35F" w14:textId="2DA66686" w:rsidR="00781CDA" w:rsidRPr="00D26C90" w:rsidRDefault="00781CDA" w:rsidP="00781CDA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9006F28" w14:textId="398F8F18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0B51B7D" w14:textId="147A93A7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EEC489A" w14:textId="4D521CE2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68, -1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9AA0CA5" w14:textId="240CB212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BB3E178" w14:textId="0A4AEA37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D9607" w14:textId="00ED58C1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781CDA" w:rsidRPr="00D26C90" w14:paraId="541D0211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ED53C7" w14:textId="2162AE64" w:rsidR="00781CDA" w:rsidRPr="00D26C90" w:rsidRDefault="00781CDA" w:rsidP="00781CDA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EB3D97F" w14:textId="4DECDA19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4ABE608" w14:textId="6E64F9E9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1A49559" w14:textId="2649D9A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57, 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2026C60" w14:textId="4099A6E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0447B6" w14:textId="4404DBE0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FEABB" w14:textId="35A0957F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14</w:t>
            </w:r>
          </w:p>
        </w:tc>
      </w:tr>
      <w:tr w:rsidR="00781CDA" w:rsidRPr="00D26C90" w14:paraId="2EF0B4D0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E522DC" w14:textId="7660BC42" w:rsidR="00781CDA" w:rsidRPr="00D26C90" w:rsidRDefault="00781CDA" w:rsidP="00781CDA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774636" w14:textId="369F2C21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6CD5BDB" w14:textId="17969EF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F49E362" w14:textId="06230392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5, 1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A505FD" w14:textId="60E9F490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E37728" w14:textId="651BB640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EEE82" w14:textId="248638B7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74</w:t>
            </w:r>
          </w:p>
        </w:tc>
      </w:tr>
      <w:tr w:rsidR="00781CDA" w:rsidRPr="00D26C90" w14:paraId="1B4204F5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BE5AC8" w14:textId="77777777" w:rsidR="00781CDA" w:rsidRPr="00D26C90" w:rsidRDefault="00781CDA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rom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CAD74FC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56DDF95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3273084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17D2C8B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229C3F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10F3B" w14:textId="77777777" w:rsidR="00781CDA" w:rsidRPr="00D26C90" w:rsidRDefault="00781CDA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781CDA" w:rsidRPr="00D26C90" w14:paraId="2FE56CF5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C4D929" w14:textId="6F64BD9B" w:rsidR="00781CDA" w:rsidRPr="00D26C90" w:rsidRDefault="00781CDA" w:rsidP="00781CDA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0CBCF89" w14:textId="5FB02E96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5E5AC36" w14:textId="1290B2D0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70C6D9B" w14:textId="6351CAF5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77, -2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2D5B2EA" w14:textId="7BC1C290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3DB285" w14:textId="618D5B94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6674A" w14:textId="1819A2D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781CDA" w:rsidRPr="00D26C90" w14:paraId="40750CBD" w14:textId="77777777" w:rsidTr="00781CDA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91BC23" w14:textId="31364DEA" w:rsidR="00781CDA" w:rsidRPr="00D26C90" w:rsidRDefault="00781CDA" w:rsidP="00781CDA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4EB48FA" w14:textId="421B127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15B9CDA" w14:textId="15D278D1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29D1E9B" w14:textId="66D4F25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77, 0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0ABD7C2" w14:textId="7BD79177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B80F0D6" w14:textId="543800D2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426E5" w14:textId="00666166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50</w:t>
            </w:r>
          </w:p>
        </w:tc>
      </w:tr>
      <w:tr w:rsidR="00781CDA" w:rsidRPr="00D26C90" w14:paraId="4479F95D" w14:textId="77777777" w:rsidTr="00781CDA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67790" w14:textId="4265D4B1" w:rsidR="00781CDA" w:rsidRPr="00D26C90" w:rsidRDefault="00781CDA" w:rsidP="00781CDA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5C567" w14:textId="28279A57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2BE17" w14:textId="0C63DE28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31847" w14:textId="34199A5C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3, 1.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71DCF" w14:textId="7100DE88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F507C" w14:textId="6EB17285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F6DF4" w14:textId="3990E771" w:rsidR="00781CDA" w:rsidRPr="00D26C90" w:rsidRDefault="00781CDA" w:rsidP="00781CDA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86</w:t>
            </w:r>
          </w:p>
        </w:tc>
      </w:tr>
    </w:tbl>
    <w:p w14:paraId="4C633B8E" w14:textId="619DF723" w:rsidR="00781CDA" w:rsidRPr="00D26C90" w:rsidRDefault="00781CDA" w:rsidP="00781CDA">
      <w:pPr>
        <w:spacing w:after="160" w:line="480" w:lineRule="auto"/>
        <w:contextualSpacing/>
        <w:rPr>
          <w:rFonts w:cs="Times New Roman"/>
        </w:rPr>
      </w:pPr>
      <w:r w:rsidRPr="00D26C90">
        <w:rPr>
          <w:rFonts w:cs="Times New Roman"/>
          <w:i/>
          <w:iCs/>
        </w:rPr>
        <w:lastRenderedPageBreak/>
        <w:t xml:space="preserve">Note. ***p </w:t>
      </w:r>
      <w:r w:rsidRPr="00D26C90">
        <w:rPr>
          <w:rFonts w:cs="Times New Roman"/>
        </w:rPr>
        <w:t xml:space="preserve">&lt; .001. </w:t>
      </w:r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</w:rPr>
        <w:t xml:space="preserve"> = adjusted intraclass correlation coefficient. </w:t>
      </w:r>
      <w:proofErr w:type="spellStart"/>
      <w:proofErr w:type="gram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self</w:t>
      </w:r>
      <w:proofErr w:type="spellEnd"/>
      <w:r w:rsidRPr="00D26C90">
        <w:rPr>
          <w:rFonts w:cs="Times New Roman"/>
          <w:vertAlign w:val="subscript"/>
        </w:rPr>
        <w:t xml:space="preserve"> </w:t>
      </w:r>
      <w:r w:rsidRPr="00D26C90">
        <w:rPr>
          <w:rFonts w:cs="Times New Roman"/>
        </w:rPr>
        <w:t xml:space="preserve"> =</w:t>
      </w:r>
      <w:proofErr w:type="gramEnd"/>
      <w:r w:rsidRPr="00D26C90">
        <w:rPr>
          <w:rFonts w:cs="Times New Roman"/>
        </w:rPr>
        <w:t xml:space="preserve"> 0.1</w:t>
      </w:r>
      <w:r>
        <w:rPr>
          <w:rFonts w:cs="Times New Roman"/>
        </w:rPr>
        <w:t>9</w:t>
      </w:r>
      <w:r w:rsidRPr="00D26C90">
        <w:rPr>
          <w:rFonts w:cs="Times New Roman"/>
        </w:rPr>
        <w:t xml:space="preserve">, </w:t>
      </w:r>
      <w:proofErr w:type="spell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for</w:t>
      </w:r>
      <w:proofErr w:type="spellEnd"/>
      <w:r w:rsidRPr="00D26C90">
        <w:rPr>
          <w:rFonts w:cs="Times New Roman"/>
          <w:vertAlign w:val="subscript"/>
        </w:rPr>
        <w:t xml:space="preserve"> others </w:t>
      </w:r>
      <w:r w:rsidRPr="00D26C90">
        <w:rPr>
          <w:rFonts w:cs="Times New Roman"/>
        </w:rPr>
        <w:t xml:space="preserve"> = 0.1</w:t>
      </w:r>
      <w:r>
        <w:rPr>
          <w:rFonts w:cs="Times New Roman"/>
        </w:rPr>
        <w:t>3</w:t>
      </w:r>
      <w:r w:rsidRPr="00D26C90">
        <w:rPr>
          <w:rFonts w:cs="Times New Roman"/>
        </w:rPr>
        <w:t xml:space="preserve">, </w:t>
      </w:r>
      <w:proofErr w:type="spell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from</w:t>
      </w:r>
      <w:proofErr w:type="spellEnd"/>
      <w:r w:rsidRPr="00D26C90">
        <w:rPr>
          <w:rFonts w:cs="Times New Roman"/>
          <w:vertAlign w:val="subscript"/>
        </w:rPr>
        <w:t xml:space="preserve"> others </w:t>
      </w:r>
      <w:r w:rsidRPr="00D26C90">
        <w:rPr>
          <w:rFonts w:cs="Times New Roman"/>
        </w:rPr>
        <w:t xml:space="preserve"> = 0.</w:t>
      </w:r>
      <w:r>
        <w:rPr>
          <w:rFonts w:cs="Times New Roman"/>
        </w:rPr>
        <w:t>20</w:t>
      </w:r>
      <w:r w:rsidRPr="00D26C90">
        <w:rPr>
          <w:rFonts w:cs="Times New Roman"/>
        </w:rPr>
        <w:t xml:space="preserve">. </w:t>
      </w:r>
    </w:p>
    <w:p w14:paraId="5A1E3F02" w14:textId="6C0B70F9" w:rsidR="00AB36C9" w:rsidRPr="00D26C90" w:rsidRDefault="00AB36C9" w:rsidP="00AB36C9">
      <w:pPr>
        <w:spacing w:after="160" w:line="480" w:lineRule="auto"/>
        <w:contextualSpacing/>
        <w:rPr>
          <w:rFonts w:cs="Times New Roman"/>
          <w:b/>
          <w:bCs/>
        </w:rPr>
      </w:pPr>
      <w:r w:rsidRPr="00D26C90">
        <w:rPr>
          <w:rFonts w:cs="Times New Roman"/>
          <w:b/>
          <w:bCs/>
        </w:rPr>
        <w:t xml:space="preserve">Compassionate </w:t>
      </w:r>
      <w:r>
        <w:rPr>
          <w:rFonts w:cs="Times New Roman"/>
          <w:b/>
          <w:bCs/>
        </w:rPr>
        <w:t>Actions</w:t>
      </w:r>
    </w:p>
    <w:p w14:paraId="55640345" w14:textId="17636B15" w:rsidR="00AB36C9" w:rsidRDefault="00AB36C9" w:rsidP="00AB36C9">
      <w:pPr>
        <w:spacing w:line="480" w:lineRule="auto"/>
        <w:ind w:firstLine="720"/>
        <w:rPr>
          <w:rFonts w:cs="Times New Roman"/>
        </w:rPr>
      </w:pPr>
      <w:r w:rsidRPr="00D26C90">
        <w:rPr>
          <w:rFonts w:cs="Times New Roman"/>
        </w:rPr>
        <w:t xml:space="preserve">There was </w:t>
      </w:r>
      <w:r>
        <w:rPr>
          <w:rFonts w:cs="Times New Roman"/>
        </w:rPr>
        <w:t>no significant</w:t>
      </w:r>
      <w:r w:rsidRPr="00D26C90">
        <w:rPr>
          <w:rFonts w:cs="Times New Roman"/>
        </w:rPr>
        <w:t xml:space="preserve"> effect of </w:t>
      </w:r>
      <w:r>
        <w:rPr>
          <w:rFonts w:cs="Times New Roman"/>
        </w:rPr>
        <w:t>gender</w:t>
      </w:r>
      <w:r w:rsidRPr="00D26C90">
        <w:rPr>
          <w:rFonts w:cs="Times New Roman"/>
        </w:rPr>
        <w:t xml:space="preserve"> on the likelihood of reporting all three types of compassionate </w:t>
      </w:r>
      <w:r>
        <w:rPr>
          <w:rFonts w:cs="Times New Roman"/>
        </w:rPr>
        <w:t>actions</w:t>
      </w:r>
      <w:r w:rsidRPr="00D26C90">
        <w:rPr>
          <w:rFonts w:cs="Times New Roman"/>
        </w:rPr>
        <w:t xml:space="preserve"> (see Table </w:t>
      </w:r>
      <w:r>
        <w:rPr>
          <w:rFonts w:cs="Times New Roman"/>
        </w:rPr>
        <w:t>S2</w:t>
      </w:r>
      <w:r w:rsidRPr="00D26C90">
        <w:rPr>
          <w:rFonts w:cs="Times New Roman"/>
        </w:rPr>
        <w:t>).</w:t>
      </w:r>
    </w:p>
    <w:p w14:paraId="78DE5C35" w14:textId="6369E638" w:rsidR="00AB36C9" w:rsidRPr="00D26C90" w:rsidRDefault="00AB36C9" w:rsidP="00AB36C9">
      <w:pPr>
        <w:spacing w:after="160" w:line="480" w:lineRule="auto"/>
        <w:contextualSpacing/>
        <w:rPr>
          <w:rFonts w:cs="Times New Roman"/>
          <w:b/>
          <w:bCs/>
        </w:rPr>
      </w:pPr>
      <w:r w:rsidRPr="00D26C9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2</w:t>
      </w:r>
    </w:p>
    <w:p w14:paraId="05845DE9" w14:textId="05755955" w:rsidR="00AB36C9" w:rsidRPr="00D26C90" w:rsidRDefault="00AB36C9" w:rsidP="00AB36C9">
      <w:pPr>
        <w:spacing w:after="160" w:line="480" w:lineRule="auto"/>
        <w:contextualSpacing/>
        <w:rPr>
          <w:rFonts w:cs="Times New Roman"/>
          <w:i/>
          <w:iCs/>
        </w:rPr>
      </w:pPr>
      <w:r w:rsidRPr="00D26C90">
        <w:rPr>
          <w:rFonts w:cs="Times New Roman"/>
          <w:i/>
          <w:iCs/>
        </w:rPr>
        <w:t xml:space="preserve">Summary of the effects of </w:t>
      </w:r>
      <w:r>
        <w:rPr>
          <w:rFonts w:cs="Times New Roman"/>
          <w:i/>
          <w:iCs/>
        </w:rPr>
        <w:t>gender</w:t>
      </w:r>
      <w:r w:rsidRPr="00D26C90">
        <w:rPr>
          <w:rFonts w:cs="Times New Roman"/>
          <w:i/>
          <w:iCs/>
        </w:rPr>
        <w:t xml:space="preserve"> on the likelihood of reporting compassionate </w:t>
      </w:r>
      <w:r>
        <w:rPr>
          <w:rFonts w:cs="Times New Roman"/>
          <w:i/>
          <w:iCs/>
        </w:rPr>
        <w:t>actions</w:t>
      </w:r>
      <w:r w:rsidRPr="00D26C90">
        <w:rPr>
          <w:rFonts w:cs="Times New Roman"/>
          <w:i/>
          <w:iCs/>
        </w:rPr>
        <w:t>.</w:t>
      </w:r>
    </w:p>
    <w:tbl>
      <w:tblPr>
        <w:tblStyle w:val="TableGrid2"/>
        <w:tblpPr w:leftFromText="180" w:rightFromText="180" w:vertAnchor="text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3402"/>
        <w:gridCol w:w="804"/>
        <w:gridCol w:w="636"/>
        <w:gridCol w:w="1399"/>
        <w:gridCol w:w="707"/>
        <w:gridCol w:w="849"/>
        <w:gridCol w:w="1134"/>
      </w:tblGrid>
      <w:tr w:rsidR="00AB36C9" w:rsidRPr="00D26C90" w14:paraId="21AF2A16" w14:textId="77777777" w:rsidTr="00A33837">
        <w:trPr>
          <w:trHeight w:val="491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213627A" w14:textId="0D707E4F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 xml:space="preserve">Compassionate </w:t>
            </w:r>
            <w:r>
              <w:rPr>
                <w:rFonts w:cs="Times New Roman"/>
                <w:b/>
                <w:bCs/>
              </w:rPr>
              <w:t>Actions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</w:tcPr>
          <w:p w14:paraId="7CB5A9F3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14:paraId="6045C1FE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6F300AB5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D26C90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</w:tcPr>
          <w:p w14:paraId="2117AF00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  <w:vertAlign w:val="subscript"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β</w:t>
            </w:r>
            <w:r w:rsidRPr="00D26C90">
              <w:rPr>
                <w:rFonts w:cs="Times New Roman"/>
                <w:b/>
                <w:bCs/>
                <w:i/>
                <w:iCs/>
                <w:vertAlign w:val="subscript"/>
              </w:rPr>
              <w:t>exp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24A16666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EE210E6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B36C9" w:rsidRPr="00D26C90" w14:paraId="42911D7E" w14:textId="77777777" w:rsidTr="00A33837">
        <w:trPr>
          <w:trHeight w:val="491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7EE625C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or self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6F40517D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14:paraId="11832219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6EBFCBF5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4F005CA8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BEF6D06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B3670C6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AB36C9" w:rsidRPr="00D26C90" w14:paraId="0AF24707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254224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6730FA" w14:textId="61431B34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5CEAEC0" w14:textId="1E3C9B68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512E3FA" w14:textId="5A8AFCBC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, 1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C0BAC6" w14:textId="5DFC6C0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CCA064F" w14:textId="23B07A82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0F05E" w14:textId="0C0BC908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AB36C9" w:rsidRPr="00D26C90" w14:paraId="78F3DE92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9B9B35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B9DF48D" w14:textId="45121151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5BBBD2F" w14:textId="1D0D70FC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E558692" w14:textId="71D63289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94, 0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218685B" w14:textId="132D7E98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683251" w14:textId="5F311FA3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F1D4D" w14:textId="6B4CEDE1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87</w:t>
            </w:r>
          </w:p>
        </w:tc>
      </w:tr>
      <w:tr w:rsidR="00AB36C9" w:rsidRPr="00D26C90" w14:paraId="3E9FBCA7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AE91CF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A1C74F6" w14:textId="518C1486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0BFD523" w14:textId="1BAD30F2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A607C67" w14:textId="72FAF435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28, 1.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2914959" w14:textId="1D26CBE4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AB78B37" w14:textId="046A86AB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47316" w14:textId="6A21C65C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35</w:t>
            </w:r>
          </w:p>
        </w:tc>
      </w:tr>
      <w:tr w:rsidR="00AB36C9" w:rsidRPr="00D26C90" w14:paraId="36CDF59E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152C36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or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4DC96A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734D161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0516967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E457539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AEFF9F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15099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AB36C9" w:rsidRPr="00D26C90" w14:paraId="660C1FDF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5487CA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3EA1E9C" w14:textId="6E2D91F5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7A5126E" w14:textId="281F9B0C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2C0AB93" w14:textId="52E7D08B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, 1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83074A" w14:textId="1A2D0FDE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BB500B" w14:textId="2B84775B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A6548" w14:textId="239931D0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AB36C9" w:rsidRPr="00D26C90" w14:paraId="5C8AD6C2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2F9EFE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FF363E6" w14:textId="266367C2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74C1825" w14:textId="5F030422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D46EFA7" w14:textId="27AA4973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98, 0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649396" w14:textId="3B10E37C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7ECAFE" w14:textId="3F4DDD54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E4285" w14:textId="3D5F5610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5</w:t>
            </w:r>
          </w:p>
        </w:tc>
      </w:tr>
      <w:tr w:rsidR="00AB36C9" w:rsidRPr="00D26C90" w14:paraId="38D379FC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5DC6A3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99A4637" w14:textId="1023DBC3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E846E23" w14:textId="6CA816E3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98243D4" w14:textId="61573F90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6, 4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570F34E" w14:textId="10ED3261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32E8A0" w14:textId="0EE3E7D2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3348A" w14:textId="18B01C9F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9</w:t>
            </w:r>
          </w:p>
        </w:tc>
      </w:tr>
      <w:tr w:rsidR="00AB36C9" w:rsidRPr="00D26C90" w14:paraId="0A88A04B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FB88F2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rom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3C181F0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1A27562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07DF5FC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B52A607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B84071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D3073" w14:textId="77777777" w:rsidR="00AB36C9" w:rsidRPr="00D26C90" w:rsidRDefault="00AB36C9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AB36C9" w:rsidRPr="00D26C90" w14:paraId="00D159BF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7A221B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67B3CE1" w14:textId="55B58097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0DB39C3" w14:textId="629CBC53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543C642" w14:textId="31A43FC0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, 2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199258" w14:textId="17698CC4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0FEE91" w14:textId="38F53653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01E25" w14:textId="2A7631A4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AB36C9" w:rsidRPr="00D26C90" w14:paraId="58C55B47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6CA1DD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8AA54E" w14:textId="4B70D76D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5F476AE" w14:textId="5698F822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E79C6C7" w14:textId="10721EE4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70, 0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0CBAAC4" w14:textId="2B7140D1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62FF51" w14:textId="7636AD7D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97F4C" w14:textId="1DBCBD2D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5</w:t>
            </w:r>
          </w:p>
        </w:tc>
      </w:tr>
      <w:tr w:rsidR="00AB36C9" w:rsidRPr="00D26C90" w14:paraId="2F7E84B3" w14:textId="77777777" w:rsidTr="00A33837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B9660" w14:textId="77777777" w:rsidR="00AB36C9" w:rsidRPr="00D26C90" w:rsidRDefault="00AB36C9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4A3B6" w14:textId="198D4D04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957DB" w14:textId="33FB0636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C4520" w14:textId="3ED70D2E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3.10, 2.5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4AAED" w14:textId="3B050846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E18D1" w14:textId="56B0F4B4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F824" w14:textId="63B795F5" w:rsidR="00AB36C9" w:rsidRPr="00D26C90" w:rsidRDefault="009C0D8E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52</w:t>
            </w:r>
          </w:p>
        </w:tc>
      </w:tr>
    </w:tbl>
    <w:p w14:paraId="23B59807" w14:textId="06D983B2" w:rsidR="00AB36C9" w:rsidRPr="00D26C90" w:rsidRDefault="00AB36C9" w:rsidP="00AB36C9">
      <w:pPr>
        <w:spacing w:after="160" w:line="480" w:lineRule="auto"/>
        <w:contextualSpacing/>
        <w:rPr>
          <w:rFonts w:cs="Times New Roman"/>
        </w:rPr>
      </w:pPr>
      <w:r w:rsidRPr="00D26C90">
        <w:rPr>
          <w:rFonts w:cs="Times New Roman"/>
          <w:i/>
          <w:iCs/>
        </w:rPr>
        <w:t xml:space="preserve">Note. ***p </w:t>
      </w:r>
      <w:r w:rsidRPr="00D26C90">
        <w:rPr>
          <w:rFonts w:cs="Times New Roman"/>
        </w:rPr>
        <w:t xml:space="preserve">&lt; .001. </w:t>
      </w:r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</w:rPr>
        <w:t xml:space="preserve"> = adjusted intraclass correlation coefficient. </w:t>
      </w:r>
      <w:proofErr w:type="spellStart"/>
      <w:proofErr w:type="gram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self</w:t>
      </w:r>
      <w:proofErr w:type="spellEnd"/>
      <w:r w:rsidRPr="00D26C90">
        <w:rPr>
          <w:rFonts w:cs="Times New Roman"/>
          <w:vertAlign w:val="subscript"/>
        </w:rPr>
        <w:t xml:space="preserve"> </w:t>
      </w:r>
      <w:r w:rsidRPr="00D26C90">
        <w:rPr>
          <w:rFonts w:cs="Times New Roman"/>
        </w:rPr>
        <w:t xml:space="preserve"> =</w:t>
      </w:r>
      <w:proofErr w:type="gramEnd"/>
      <w:r w:rsidRPr="00D26C90">
        <w:rPr>
          <w:rFonts w:cs="Times New Roman"/>
        </w:rPr>
        <w:t xml:space="preserve"> 0.</w:t>
      </w:r>
      <w:r>
        <w:rPr>
          <w:rFonts w:cs="Times New Roman"/>
        </w:rPr>
        <w:t>27</w:t>
      </w:r>
      <w:r w:rsidRPr="00D26C90">
        <w:rPr>
          <w:rFonts w:cs="Times New Roman"/>
        </w:rPr>
        <w:t xml:space="preserve">, </w:t>
      </w:r>
      <w:proofErr w:type="spell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for</w:t>
      </w:r>
      <w:proofErr w:type="spellEnd"/>
      <w:r w:rsidRPr="00D26C90">
        <w:rPr>
          <w:rFonts w:cs="Times New Roman"/>
          <w:vertAlign w:val="subscript"/>
        </w:rPr>
        <w:t xml:space="preserve"> others </w:t>
      </w:r>
      <w:r w:rsidRPr="00D26C90">
        <w:rPr>
          <w:rFonts w:cs="Times New Roman"/>
        </w:rPr>
        <w:t xml:space="preserve"> = 0.1</w:t>
      </w:r>
      <w:r w:rsidR="009C0D8E">
        <w:rPr>
          <w:rFonts w:cs="Times New Roman"/>
        </w:rPr>
        <w:t>4</w:t>
      </w:r>
      <w:r w:rsidRPr="00D26C90">
        <w:rPr>
          <w:rFonts w:cs="Times New Roman"/>
        </w:rPr>
        <w:t xml:space="preserve">, </w:t>
      </w:r>
      <w:proofErr w:type="spell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from</w:t>
      </w:r>
      <w:proofErr w:type="spellEnd"/>
      <w:r w:rsidRPr="00D26C90">
        <w:rPr>
          <w:rFonts w:cs="Times New Roman"/>
          <w:vertAlign w:val="subscript"/>
        </w:rPr>
        <w:t xml:space="preserve"> others </w:t>
      </w:r>
      <w:r w:rsidRPr="00D26C90">
        <w:rPr>
          <w:rFonts w:cs="Times New Roman"/>
        </w:rPr>
        <w:t xml:space="preserve"> = 0.</w:t>
      </w:r>
      <w:r>
        <w:rPr>
          <w:rFonts w:cs="Times New Roman"/>
        </w:rPr>
        <w:t>20</w:t>
      </w:r>
      <w:r w:rsidRPr="00D26C90">
        <w:rPr>
          <w:rFonts w:cs="Times New Roman"/>
        </w:rPr>
        <w:t xml:space="preserve">. </w:t>
      </w:r>
    </w:p>
    <w:p w14:paraId="6965D4F4" w14:textId="2FB419BF" w:rsidR="006148F4" w:rsidRPr="00D26C90" w:rsidRDefault="006148F4" w:rsidP="006148F4">
      <w:pPr>
        <w:spacing w:after="160"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Emotional Experience</w:t>
      </w:r>
    </w:p>
    <w:p w14:paraId="02A794EC" w14:textId="075732A6" w:rsidR="006148F4" w:rsidRDefault="006148F4" w:rsidP="006148F4">
      <w:pPr>
        <w:spacing w:line="480" w:lineRule="auto"/>
        <w:ind w:firstLine="720"/>
        <w:rPr>
          <w:rFonts w:cs="Times New Roman"/>
        </w:rPr>
      </w:pPr>
      <w:r w:rsidRPr="00D26C90">
        <w:rPr>
          <w:rFonts w:cs="Times New Roman"/>
        </w:rPr>
        <w:t xml:space="preserve">There was </w:t>
      </w:r>
      <w:r>
        <w:rPr>
          <w:rFonts w:cs="Times New Roman"/>
        </w:rPr>
        <w:t>no significant</w:t>
      </w:r>
      <w:r w:rsidRPr="00D26C90">
        <w:rPr>
          <w:rFonts w:cs="Times New Roman"/>
        </w:rPr>
        <w:t xml:space="preserve"> effect of </w:t>
      </w:r>
      <w:r>
        <w:rPr>
          <w:rFonts w:cs="Times New Roman"/>
        </w:rPr>
        <w:t>gender</w:t>
      </w:r>
      <w:r w:rsidRPr="00D26C90">
        <w:rPr>
          <w:rFonts w:cs="Times New Roman"/>
        </w:rPr>
        <w:t xml:space="preserve"> on reported emotional experience in relation to </w:t>
      </w:r>
      <w:r>
        <w:rPr>
          <w:rFonts w:cs="Times New Roman"/>
        </w:rPr>
        <w:t>any of the</w:t>
      </w:r>
      <w:r w:rsidRPr="00D26C90">
        <w:rPr>
          <w:rFonts w:cs="Times New Roman"/>
        </w:rPr>
        <w:t xml:space="preserve"> three types of compassion</w:t>
      </w:r>
      <w:r>
        <w:rPr>
          <w:rFonts w:cs="Times New Roman"/>
        </w:rPr>
        <w:t xml:space="preserve"> </w:t>
      </w:r>
      <w:r w:rsidRPr="00D26C90">
        <w:rPr>
          <w:rFonts w:cs="Times New Roman"/>
        </w:rPr>
        <w:t xml:space="preserve">(see Table </w:t>
      </w:r>
      <w:r>
        <w:rPr>
          <w:rFonts w:cs="Times New Roman"/>
        </w:rPr>
        <w:t>S3</w:t>
      </w:r>
      <w:r w:rsidRPr="00D26C90">
        <w:rPr>
          <w:rFonts w:cs="Times New Roman"/>
        </w:rPr>
        <w:t>).</w:t>
      </w:r>
    </w:p>
    <w:p w14:paraId="7208D402" w14:textId="7C205D8B" w:rsidR="006148F4" w:rsidRPr="00D26C90" w:rsidRDefault="006148F4" w:rsidP="006148F4">
      <w:pPr>
        <w:spacing w:after="160" w:line="480" w:lineRule="auto"/>
        <w:contextualSpacing/>
        <w:rPr>
          <w:rFonts w:cs="Times New Roman"/>
          <w:b/>
          <w:bCs/>
        </w:rPr>
      </w:pPr>
      <w:r w:rsidRPr="00D26C90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3</w:t>
      </w:r>
    </w:p>
    <w:p w14:paraId="43DC98D3" w14:textId="6D4648B2" w:rsidR="006148F4" w:rsidRPr="00D26C90" w:rsidRDefault="006148F4" w:rsidP="006148F4">
      <w:pPr>
        <w:spacing w:after="160" w:line="480" w:lineRule="auto"/>
        <w:contextualSpacing/>
        <w:rPr>
          <w:rFonts w:cs="Times New Roman"/>
          <w:i/>
          <w:iCs/>
        </w:rPr>
      </w:pPr>
      <w:r w:rsidRPr="00D26C90">
        <w:rPr>
          <w:rFonts w:cs="Times New Roman"/>
          <w:i/>
          <w:iCs/>
        </w:rPr>
        <w:t xml:space="preserve">Summary of the effects </w:t>
      </w:r>
      <w:r>
        <w:rPr>
          <w:rFonts w:cs="Times New Roman"/>
          <w:i/>
          <w:iCs/>
        </w:rPr>
        <w:t>of gender</w:t>
      </w:r>
      <w:r w:rsidRPr="00D26C90">
        <w:rPr>
          <w:rFonts w:cs="Times New Roman"/>
          <w:i/>
          <w:iCs/>
        </w:rPr>
        <w:t xml:space="preserve"> on reported positivity of participants’ emotional experience in relation to opportunities for compassion.</w:t>
      </w:r>
    </w:p>
    <w:tbl>
      <w:tblPr>
        <w:tblStyle w:val="TableGrid2"/>
        <w:tblpPr w:leftFromText="180" w:rightFromText="180" w:vertAnchor="text" w:tblpY="1"/>
        <w:tblOverlap w:val="never"/>
        <w:tblW w:w="8364" w:type="dxa"/>
        <w:tblLook w:val="04A0" w:firstRow="1" w:lastRow="0" w:firstColumn="1" w:lastColumn="0" w:noHBand="0" w:noVBand="1"/>
      </w:tblPr>
      <w:tblGrid>
        <w:gridCol w:w="3402"/>
        <w:gridCol w:w="804"/>
        <w:gridCol w:w="636"/>
        <w:gridCol w:w="1399"/>
        <w:gridCol w:w="849"/>
        <w:gridCol w:w="1274"/>
      </w:tblGrid>
      <w:tr w:rsidR="004D059D" w:rsidRPr="00D26C90" w14:paraId="1C1ED4CD" w14:textId="77777777" w:rsidTr="004D059D">
        <w:trPr>
          <w:trHeight w:val="491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1104AF4" w14:textId="6AF8044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Emotional Experience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</w:tcPr>
          <w:p w14:paraId="09182AD7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14:paraId="7F30366B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77A4AF8A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D26C90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08B67F84" w14:textId="7B8D8FAF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5C469DC1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26C9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4D059D" w:rsidRPr="00D26C90" w14:paraId="0A772050" w14:textId="77777777" w:rsidTr="004D059D">
        <w:trPr>
          <w:trHeight w:val="491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65D66E39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or self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6E4F71EC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14:paraId="78D2562E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38410EAF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814E9FD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05618D51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4D059D" w:rsidRPr="00D26C90" w14:paraId="501E426D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1F6645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AA32A4D" w14:textId="0AE3B360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09A9F84" w14:textId="3DBBE73E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6E67919" w14:textId="4942735B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4, 4.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22A7A2" w14:textId="32C7EF15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85B284" w14:textId="032C813F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4D059D" w:rsidRPr="00D26C90" w14:paraId="6A42825D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E72C96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6A639ED" w14:textId="44616521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2092537" w14:textId="0DD6F778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3E5B34D" w14:textId="7E97B435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4, 0.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7B28BC4" w14:textId="370E3658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7A89AAD" w14:textId="509FEC1D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03</w:t>
            </w:r>
          </w:p>
        </w:tc>
      </w:tr>
      <w:tr w:rsidR="004D059D" w:rsidRPr="00D26C90" w14:paraId="1A9256EE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900760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779C54" w14:textId="5D7DF52D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BB53409" w14:textId="7CCC81A0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199F7F0" w14:textId="0DCCE7AF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54, 1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584B57" w14:textId="6DB7E83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04F3AE0" w14:textId="729CF2DD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69</w:t>
            </w:r>
          </w:p>
        </w:tc>
      </w:tr>
      <w:tr w:rsidR="004D059D" w:rsidRPr="00D26C90" w14:paraId="3BC8A337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1D9ABC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or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9C619EE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FDD8E0F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19FC40A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D0563C3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2D12015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4D059D" w:rsidRPr="00D26C90" w14:paraId="0BED80FE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2A49CD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05E08A0" w14:textId="7953C363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27DC314" w14:textId="1F62E821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DB1D81D" w14:textId="18AC1F19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4, 5.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648290" w14:textId="70EFE7B3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F17A4C" w14:textId="010F7F91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4D059D" w:rsidRPr="00D26C90" w14:paraId="4D6CC4C4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7A3969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8F94045" w14:textId="6AB99CC6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D2369B6" w14:textId="5D2BFB70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29B525E" w14:textId="1DD67388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5, 0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AD9CAB" w14:textId="399A0A31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16010AF" w14:textId="57A760F0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13</w:t>
            </w:r>
          </w:p>
        </w:tc>
      </w:tr>
      <w:tr w:rsidR="004D059D" w:rsidRPr="00D26C90" w14:paraId="78D616C6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C58012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3CF2FD2" w14:textId="587EBB45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E6A59BE" w14:textId="18C53420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1018852" w14:textId="50008B78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86, 1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265E6D" w14:textId="2E2FF5DD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101458E" w14:textId="28F52A66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73</w:t>
            </w:r>
          </w:p>
        </w:tc>
      </w:tr>
      <w:tr w:rsidR="004D059D" w:rsidRPr="00D26C90" w14:paraId="42AB47EF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34A0FE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  <w:b/>
                <w:bCs/>
              </w:rPr>
              <w:t>From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610FBE1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49BA4C7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0D4F6C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124323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DA65F86" w14:textId="77777777" w:rsidR="004D059D" w:rsidRPr="00D26C90" w:rsidRDefault="004D059D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4D059D" w:rsidRPr="00D26C90" w14:paraId="4B1FE683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F374C4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Intercept</w:t>
            </w:r>
            <w:r>
              <w:rPr>
                <w:rFonts w:cs="Times New Roman"/>
              </w:rPr>
              <w:t xml:space="preserve"> (Women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9D34DFA" w14:textId="2A02FBDA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A637AAA" w14:textId="47610409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5659591" w14:textId="79A0C31C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0, 5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300268" w14:textId="7C2E2DE2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1D8F446" w14:textId="330D3392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***</w:t>
            </w:r>
          </w:p>
        </w:tc>
      </w:tr>
      <w:tr w:rsidR="004D059D" w:rsidRPr="00D26C90" w14:paraId="09433431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DB1B90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M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DBD3355" w14:textId="42893E4C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E6743C9" w14:textId="34BE3E43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AA02BE5" w14:textId="2C7A81CA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92, 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C62117" w14:textId="0BEA9FAD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CF04991" w14:textId="6112654A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67</w:t>
            </w:r>
          </w:p>
        </w:tc>
      </w:tr>
      <w:tr w:rsidR="004D059D" w:rsidRPr="00D26C90" w14:paraId="633F035F" w14:textId="77777777" w:rsidTr="004D059D">
        <w:trPr>
          <w:trHeight w:val="49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60095" w14:textId="77777777" w:rsidR="004D059D" w:rsidRPr="00D26C90" w:rsidRDefault="004D059D" w:rsidP="00A33837">
            <w:pPr>
              <w:spacing w:after="160" w:line="480" w:lineRule="auto"/>
              <w:contextualSpacing/>
              <w:rPr>
                <w:rFonts w:cs="Times New Roman"/>
              </w:rPr>
            </w:pPr>
            <w:r w:rsidRPr="00D26C90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Non-binar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14A98" w14:textId="16E9BC55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76370" w14:textId="3AEE3828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E9EB3" w14:textId="116D738A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65, 1.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74D54" w14:textId="1DE18C02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513B" w14:textId="7C8A0CA7" w:rsidR="004D059D" w:rsidRPr="00D26C90" w:rsidRDefault="00B81481" w:rsidP="00A33837">
            <w:pPr>
              <w:spacing w:after="160" w:line="48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63</w:t>
            </w:r>
          </w:p>
        </w:tc>
      </w:tr>
    </w:tbl>
    <w:p w14:paraId="03714389" w14:textId="7A8C062A" w:rsidR="006148F4" w:rsidRPr="00D26C90" w:rsidRDefault="006148F4" w:rsidP="006148F4">
      <w:pPr>
        <w:spacing w:after="160" w:line="480" w:lineRule="auto"/>
        <w:contextualSpacing/>
        <w:rPr>
          <w:rFonts w:cs="Times New Roman"/>
        </w:rPr>
      </w:pPr>
      <w:r w:rsidRPr="00D26C90">
        <w:rPr>
          <w:rFonts w:cs="Times New Roman"/>
          <w:i/>
          <w:iCs/>
        </w:rPr>
        <w:t xml:space="preserve">Note. ***p </w:t>
      </w:r>
      <w:r w:rsidRPr="00D26C90">
        <w:rPr>
          <w:rFonts w:cs="Times New Roman"/>
        </w:rPr>
        <w:t xml:space="preserve">&lt; .001. </w:t>
      </w:r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</w:rPr>
        <w:t xml:space="preserve"> = adjusted intraclass correlation coefficient. </w:t>
      </w:r>
      <w:proofErr w:type="spellStart"/>
      <w:proofErr w:type="gram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self</w:t>
      </w:r>
      <w:proofErr w:type="spellEnd"/>
      <w:r w:rsidRPr="00D26C90">
        <w:rPr>
          <w:rFonts w:cs="Times New Roman"/>
          <w:vertAlign w:val="subscript"/>
        </w:rPr>
        <w:t xml:space="preserve"> </w:t>
      </w:r>
      <w:r w:rsidRPr="00D26C90">
        <w:rPr>
          <w:rFonts w:cs="Times New Roman"/>
        </w:rPr>
        <w:t xml:space="preserve"> =</w:t>
      </w:r>
      <w:proofErr w:type="gramEnd"/>
      <w:r w:rsidRPr="00D26C90">
        <w:rPr>
          <w:rFonts w:cs="Times New Roman"/>
        </w:rPr>
        <w:t xml:space="preserve"> 0.</w:t>
      </w:r>
      <w:r w:rsidR="004D059D">
        <w:rPr>
          <w:rFonts w:cs="Times New Roman"/>
        </w:rPr>
        <w:t>35</w:t>
      </w:r>
      <w:r w:rsidRPr="00D26C90">
        <w:rPr>
          <w:rFonts w:cs="Times New Roman"/>
        </w:rPr>
        <w:t xml:space="preserve">, </w:t>
      </w:r>
      <w:proofErr w:type="spell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for</w:t>
      </w:r>
      <w:proofErr w:type="spellEnd"/>
      <w:r w:rsidRPr="00D26C90">
        <w:rPr>
          <w:rFonts w:cs="Times New Roman"/>
          <w:vertAlign w:val="subscript"/>
        </w:rPr>
        <w:t xml:space="preserve"> others </w:t>
      </w:r>
      <w:r w:rsidRPr="00D26C90">
        <w:rPr>
          <w:rFonts w:cs="Times New Roman"/>
        </w:rPr>
        <w:t xml:space="preserve"> = 0.1</w:t>
      </w:r>
      <w:r w:rsidR="00B81481">
        <w:rPr>
          <w:rFonts w:cs="Times New Roman"/>
        </w:rPr>
        <w:t>9</w:t>
      </w:r>
      <w:r w:rsidRPr="00D26C90">
        <w:rPr>
          <w:rFonts w:cs="Times New Roman"/>
        </w:rPr>
        <w:t xml:space="preserve">, </w:t>
      </w:r>
      <w:proofErr w:type="spellStart"/>
      <w:r w:rsidRPr="00946398">
        <w:rPr>
          <w:rFonts w:cs="Times New Roman"/>
          <w:i/>
          <w:iCs/>
        </w:rPr>
        <w:t>ICC</w:t>
      </w:r>
      <w:r w:rsidRPr="00D26C90">
        <w:rPr>
          <w:rFonts w:cs="Times New Roman"/>
          <w:vertAlign w:val="subscript"/>
        </w:rPr>
        <w:t>from</w:t>
      </w:r>
      <w:proofErr w:type="spellEnd"/>
      <w:r w:rsidRPr="00D26C90">
        <w:rPr>
          <w:rFonts w:cs="Times New Roman"/>
          <w:vertAlign w:val="subscript"/>
        </w:rPr>
        <w:t xml:space="preserve"> others </w:t>
      </w:r>
      <w:r w:rsidRPr="00D26C90">
        <w:rPr>
          <w:rFonts w:cs="Times New Roman"/>
        </w:rPr>
        <w:t xml:space="preserve"> = 0.</w:t>
      </w:r>
      <w:r w:rsidR="00B81481">
        <w:rPr>
          <w:rFonts w:cs="Times New Roman"/>
        </w:rPr>
        <w:t>16</w:t>
      </w:r>
      <w:r w:rsidRPr="00D26C90">
        <w:rPr>
          <w:rFonts w:cs="Times New Roman"/>
        </w:rPr>
        <w:t xml:space="preserve">. </w:t>
      </w:r>
    </w:p>
    <w:p w14:paraId="08960596" w14:textId="77777777" w:rsidR="00AB36C9" w:rsidRDefault="00AB36C9" w:rsidP="00AB36C9">
      <w:pPr>
        <w:spacing w:line="480" w:lineRule="auto"/>
      </w:pPr>
    </w:p>
    <w:p w14:paraId="2D594E4B" w14:textId="77777777" w:rsidR="00781CDA" w:rsidRDefault="00781CDA" w:rsidP="00781CDA">
      <w:pPr>
        <w:spacing w:line="480" w:lineRule="auto"/>
      </w:pPr>
    </w:p>
    <w:sectPr w:rsidR="00781CDA" w:rsidSect="00661DD7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DA"/>
    <w:rsid w:val="00014E0A"/>
    <w:rsid w:val="000C61BE"/>
    <w:rsid w:val="00123D08"/>
    <w:rsid w:val="00141DB7"/>
    <w:rsid w:val="001E0DD8"/>
    <w:rsid w:val="00205790"/>
    <w:rsid w:val="00207631"/>
    <w:rsid w:val="00217A03"/>
    <w:rsid w:val="002335A8"/>
    <w:rsid w:val="00284CC5"/>
    <w:rsid w:val="002A6384"/>
    <w:rsid w:val="002A70C8"/>
    <w:rsid w:val="002E1980"/>
    <w:rsid w:val="00325956"/>
    <w:rsid w:val="00400484"/>
    <w:rsid w:val="00414186"/>
    <w:rsid w:val="0044661E"/>
    <w:rsid w:val="004D059D"/>
    <w:rsid w:val="00591239"/>
    <w:rsid w:val="005B2B4C"/>
    <w:rsid w:val="005D151B"/>
    <w:rsid w:val="006148F4"/>
    <w:rsid w:val="006200EB"/>
    <w:rsid w:val="00647E47"/>
    <w:rsid w:val="00661DD7"/>
    <w:rsid w:val="00691AE0"/>
    <w:rsid w:val="006B5050"/>
    <w:rsid w:val="006D394F"/>
    <w:rsid w:val="00711755"/>
    <w:rsid w:val="00771389"/>
    <w:rsid w:val="00781CDA"/>
    <w:rsid w:val="007926FA"/>
    <w:rsid w:val="007A22BA"/>
    <w:rsid w:val="007A41C8"/>
    <w:rsid w:val="008243D8"/>
    <w:rsid w:val="008450F5"/>
    <w:rsid w:val="0088031B"/>
    <w:rsid w:val="008A79E9"/>
    <w:rsid w:val="008B57EF"/>
    <w:rsid w:val="008C2393"/>
    <w:rsid w:val="008F4629"/>
    <w:rsid w:val="0090729C"/>
    <w:rsid w:val="00934D37"/>
    <w:rsid w:val="00934E61"/>
    <w:rsid w:val="0094160D"/>
    <w:rsid w:val="0096212B"/>
    <w:rsid w:val="009C0D8E"/>
    <w:rsid w:val="009C12E4"/>
    <w:rsid w:val="00A77477"/>
    <w:rsid w:val="00A93D43"/>
    <w:rsid w:val="00AB36C9"/>
    <w:rsid w:val="00AC3513"/>
    <w:rsid w:val="00B7729D"/>
    <w:rsid w:val="00B81481"/>
    <w:rsid w:val="00B82DAC"/>
    <w:rsid w:val="00B868D9"/>
    <w:rsid w:val="00B874C3"/>
    <w:rsid w:val="00BB6745"/>
    <w:rsid w:val="00BC1EB0"/>
    <w:rsid w:val="00BF24DB"/>
    <w:rsid w:val="00C06073"/>
    <w:rsid w:val="00CA4807"/>
    <w:rsid w:val="00CD3317"/>
    <w:rsid w:val="00DE33ED"/>
    <w:rsid w:val="00EC6B26"/>
    <w:rsid w:val="00F9030E"/>
    <w:rsid w:val="00F9502B"/>
    <w:rsid w:val="00FA41D6"/>
    <w:rsid w:val="00FF32E6"/>
    <w:rsid w:val="00FF3B7C"/>
    <w:rsid w:val="00FF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9AC7D"/>
  <w15:chartTrackingRefBased/>
  <w15:docId w15:val="{FCB24AEE-7B26-424A-BEC1-491FCBC6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D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81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1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4D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D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tm4cx/?view_only=a7be53dbb2e54a72a5c13d1ba8aeb8f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Varley</dc:creator>
  <cp:keywords/>
  <dc:description/>
  <cp:lastModifiedBy>Deanna Varley</cp:lastModifiedBy>
  <cp:revision>2</cp:revision>
  <dcterms:created xsi:type="dcterms:W3CDTF">2024-06-12T11:56:00Z</dcterms:created>
  <dcterms:modified xsi:type="dcterms:W3CDTF">2024-06-12T11:56:00Z</dcterms:modified>
</cp:coreProperties>
</file>